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7"/>
        <w:gridCol w:w="2388"/>
        <w:gridCol w:w="3339"/>
        <w:gridCol w:w="902"/>
      </w:tblGrid>
      <w:tr w:rsidR="0028247A" w14:paraId="7C2D26A7" w14:textId="77777777" w:rsidTr="009F691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D4E20" w14:textId="77777777" w:rsidR="0028247A" w:rsidRDefault="0028247A" w:rsidP="001369EB">
            <w:pPr>
              <w:spacing w:after="240"/>
            </w:pPr>
            <w:r>
              <w:t>Ti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AFF10" w14:textId="77777777" w:rsidR="0028247A" w:rsidRDefault="0028247A" w:rsidP="001369EB">
            <w:pPr>
              <w:spacing w:after="240"/>
            </w:pPr>
            <w:r>
              <w:t>Artist/Compo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7CFB2" w14:textId="77777777" w:rsidR="0028247A" w:rsidRDefault="0028247A" w:rsidP="001369EB">
            <w:pPr>
              <w:spacing w:after="240"/>
            </w:pPr>
            <w:r>
              <w:t>Alb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7B310" w14:textId="77777777" w:rsidR="0028247A" w:rsidRDefault="0028247A" w:rsidP="001369EB">
            <w:pPr>
              <w:spacing w:after="240"/>
            </w:pPr>
            <w:r>
              <w:t>Start Time</w:t>
            </w:r>
          </w:p>
        </w:tc>
      </w:tr>
      <w:tr w:rsidR="0028247A" w14:paraId="726E0903" w14:textId="77777777" w:rsidTr="009F6919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DA69F" w14:textId="46D0595E" w:rsidR="0028247A" w:rsidRDefault="0028247A" w:rsidP="001369EB">
            <w:pPr>
              <w:spacing w:after="240"/>
            </w:pPr>
            <w:r>
              <w:t>Ambiguous Music Excerpts</w:t>
            </w:r>
          </w:p>
        </w:tc>
      </w:tr>
      <w:tr w:rsidR="009D19C4" w14:paraId="346FA635" w14:textId="77777777" w:rsidTr="009F691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3E9BB" w14:textId="7940C6F0" w:rsidR="003B01E2" w:rsidRDefault="001C6A92" w:rsidP="001369EB">
            <w:pPr>
              <w:spacing w:after="240"/>
            </w:pPr>
            <w:r>
              <w:t>El Mon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AB16E" w14:textId="451CE371" w:rsidR="003B01E2" w:rsidRDefault="001C6A92" w:rsidP="001369EB">
            <w:pPr>
              <w:spacing w:after="240"/>
            </w:pPr>
            <w:proofErr w:type="spellStart"/>
            <w:r>
              <w:t>Zaf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5A499" w14:textId="004E4271" w:rsidR="003B01E2" w:rsidRDefault="001C6A92" w:rsidP="001369EB">
            <w:pPr>
              <w:spacing w:after="240"/>
            </w:pPr>
            <w:r>
              <w:t xml:space="preserve">Caliente: </w:t>
            </w:r>
            <w:proofErr w:type="spellStart"/>
            <w:r>
              <w:t>Musica</w:t>
            </w:r>
            <w:proofErr w:type="spellEnd"/>
            <w:r>
              <w:t xml:space="preserve"> </w:t>
            </w:r>
            <w:proofErr w:type="spellStart"/>
            <w:r>
              <w:t>Cuba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8610A" w14:textId="55579B1A" w:rsidR="003B01E2" w:rsidRDefault="001C6A92" w:rsidP="001369EB">
            <w:pPr>
              <w:spacing w:after="240"/>
            </w:pPr>
            <w:r>
              <w:t>0:04</w:t>
            </w:r>
          </w:p>
        </w:tc>
      </w:tr>
      <w:tr w:rsidR="009D19C4" w14:paraId="3E51C132" w14:textId="77777777" w:rsidTr="002824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81679" w14:textId="1CE61B2D" w:rsidR="003B01E2" w:rsidRDefault="001C6A92" w:rsidP="001369EB">
            <w:pPr>
              <w:spacing w:after="240"/>
            </w:pPr>
            <w:r>
              <w:t>Se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2E3EA" w14:textId="42AD5055" w:rsidR="003B01E2" w:rsidRDefault="001C6A92" w:rsidP="001369EB">
            <w:pPr>
              <w:spacing w:after="240"/>
            </w:pPr>
            <w:r>
              <w:t xml:space="preserve">Ali </w:t>
            </w:r>
            <w:proofErr w:type="spellStart"/>
            <w:r>
              <w:t>Farka</w:t>
            </w:r>
            <w:proofErr w:type="spellEnd"/>
            <w:r>
              <w:t xml:space="preserve"> </w:t>
            </w:r>
            <w:proofErr w:type="spellStart"/>
            <w:r>
              <w:t>Toure</w:t>
            </w:r>
            <w:proofErr w:type="spellEnd"/>
            <w:r>
              <w:t xml:space="preserve"> with Ry </w:t>
            </w:r>
            <w:proofErr w:type="spellStart"/>
            <w:r>
              <w:t>Coo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E7E8B" w14:textId="0DEFB58F" w:rsidR="003B01E2" w:rsidRDefault="001C6A92" w:rsidP="001369EB">
            <w:pPr>
              <w:spacing w:after="240"/>
            </w:pPr>
            <w:r>
              <w:t>Talking Timbuk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98220" w14:textId="4014D8E9" w:rsidR="003B01E2" w:rsidRDefault="001C6A92" w:rsidP="001369EB">
            <w:pPr>
              <w:spacing w:after="240"/>
            </w:pPr>
            <w:r>
              <w:t>0:29</w:t>
            </w:r>
          </w:p>
        </w:tc>
      </w:tr>
      <w:tr w:rsidR="001C6A92" w14:paraId="07C3A3F9" w14:textId="77777777" w:rsidTr="002824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D5E26" w14:textId="4AD5ECA4" w:rsidR="003B01E2" w:rsidRDefault="001C6A92" w:rsidP="001369EB">
            <w:pPr>
              <w:spacing w:after="240"/>
            </w:pPr>
            <w:r>
              <w:t>Moonlight Seren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1C07B" w14:textId="0BE42274" w:rsidR="003B01E2" w:rsidRDefault="001C6A92" w:rsidP="001369EB">
            <w:pPr>
              <w:spacing w:after="240"/>
            </w:pPr>
            <w:r>
              <w:t>Glenn Mil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1FF03" w14:textId="4A0A7709" w:rsidR="003B01E2" w:rsidRDefault="001C6A92" w:rsidP="001369EB">
            <w:pPr>
              <w:spacing w:after="240"/>
            </w:pPr>
            <w:r>
              <w:t>His Greatest Hits &amp; Finest Perform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0BEC6" w14:textId="0E856545" w:rsidR="003B01E2" w:rsidRDefault="001C6A92" w:rsidP="001369EB">
            <w:pPr>
              <w:spacing w:after="240"/>
            </w:pPr>
            <w:r>
              <w:t>0:00</w:t>
            </w:r>
          </w:p>
        </w:tc>
      </w:tr>
      <w:tr w:rsidR="001C6A92" w14:paraId="05F5712B" w14:textId="77777777" w:rsidTr="002824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64C77" w14:textId="2E8AC91B" w:rsidR="003B01E2" w:rsidRDefault="001C6A92" w:rsidP="001369EB">
            <w:pPr>
              <w:spacing w:after="240"/>
            </w:pPr>
            <w:r>
              <w:t>Cello Concerto in G Major, Second 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0563D" w14:textId="1D51DDC3" w:rsidR="003B01E2" w:rsidRDefault="001C6A92" w:rsidP="001369EB">
            <w:pPr>
              <w:spacing w:after="240"/>
            </w:pPr>
            <w:r>
              <w:t>Vival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90FF1" w14:textId="5FA49DF7" w:rsidR="003B01E2" w:rsidRDefault="001C6A92" w:rsidP="001369EB">
            <w:pPr>
              <w:spacing w:after="240"/>
            </w:pPr>
            <w:r>
              <w:t>Famous Concertos for Two Trumpets, Oboe, Violins, Cello, Mando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569B7" w14:textId="494CF6C1" w:rsidR="003B01E2" w:rsidRDefault="001C6A92" w:rsidP="001369EB">
            <w:pPr>
              <w:spacing w:after="240"/>
            </w:pPr>
            <w:r>
              <w:t>0:37</w:t>
            </w:r>
          </w:p>
        </w:tc>
      </w:tr>
      <w:tr w:rsidR="001C6A92" w14:paraId="6F4AAA6F" w14:textId="77777777" w:rsidTr="002824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33060" w14:textId="691ECB2D" w:rsidR="003B01E2" w:rsidRDefault="00205AB9" w:rsidP="001369EB">
            <w:pPr>
              <w:spacing w:after="240"/>
            </w:pPr>
            <w:r>
              <w:t>Concerto for Flute and Harp 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39DBA" w14:textId="18A00CC7" w:rsidR="003B01E2" w:rsidRDefault="00894BD6" w:rsidP="001369EB">
            <w:pPr>
              <w:spacing w:after="240"/>
            </w:pPr>
            <w:r>
              <w:t>Moz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6D404" w14:textId="4F16DA93" w:rsidR="003B01E2" w:rsidRDefault="00894BD6" w:rsidP="001369EB">
            <w:pPr>
              <w:spacing w:after="240"/>
            </w:pPr>
            <w:r>
              <w:t>Mozart for Med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08994" w14:textId="3CD9374B" w:rsidR="003B01E2" w:rsidRDefault="00894BD6" w:rsidP="001369EB">
            <w:pPr>
              <w:spacing w:after="240"/>
            </w:pPr>
            <w:r>
              <w:t>0:</w:t>
            </w:r>
            <w:r w:rsidR="00205AB9">
              <w:t>38</w:t>
            </w:r>
          </w:p>
        </w:tc>
      </w:tr>
      <w:tr w:rsidR="001C6A92" w14:paraId="50A8A7A5" w14:textId="77777777" w:rsidTr="002824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962F5" w14:textId="56C278FB" w:rsidR="003B01E2" w:rsidRDefault="00894BD6" w:rsidP="001369EB">
            <w:pPr>
              <w:spacing w:after="240"/>
            </w:pPr>
            <w:r>
              <w:t>Cornflake Gi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60395" w14:textId="440D8C0C" w:rsidR="003B01E2" w:rsidRDefault="00894BD6" w:rsidP="001369EB">
            <w:pPr>
              <w:spacing w:after="240"/>
            </w:pPr>
            <w:r>
              <w:t>Tori Am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435E7" w14:textId="7DA8201A" w:rsidR="003B01E2" w:rsidRDefault="00894BD6" w:rsidP="001369EB">
            <w:pPr>
              <w:spacing w:after="240"/>
            </w:pPr>
            <w:r>
              <w:t>Under the P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4E9C3" w14:textId="35E48D5E" w:rsidR="003B01E2" w:rsidRDefault="00894BD6" w:rsidP="001369EB">
            <w:pPr>
              <w:spacing w:after="240"/>
            </w:pPr>
            <w:r>
              <w:t>2:25</w:t>
            </w:r>
          </w:p>
        </w:tc>
      </w:tr>
      <w:tr w:rsidR="001C6A92" w14:paraId="5F8324DF" w14:textId="77777777" w:rsidTr="002824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43B8E" w14:textId="742B1681" w:rsidR="003B01E2" w:rsidRDefault="00205AB9" w:rsidP="001369EB">
            <w:pPr>
              <w:spacing w:after="240"/>
            </w:pPr>
            <w:r>
              <w:t>Organ Do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DB5E3" w14:textId="340B4009" w:rsidR="003B01E2" w:rsidRDefault="00205AB9" w:rsidP="001369EB">
            <w:pPr>
              <w:spacing w:after="240"/>
            </w:pPr>
            <w:r>
              <w:t>DJ Sha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7B6AF" w14:textId="2EA465C6" w:rsidR="003B01E2" w:rsidRDefault="00205AB9" w:rsidP="001369EB">
            <w:pPr>
              <w:spacing w:after="240"/>
            </w:pPr>
            <w:proofErr w:type="spellStart"/>
            <w:r>
              <w:t>Pysence</w:t>
            </w:r>
            <w:proofErr w:type="spellEnd"/>
            <w:r>
              <w:t xml:space="preserve"> F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81CBB" w14:textId="73E121DC" w:rsidR="003B01E2" w:rsidRDefault="00205AB9" w:rsidP="001369EB">
            <w:pPr>
              <w:spacing w:after="240"/>
            </w:pPr>
            <w:r>
              <w:t>0:11</w:t>
            </w:r>
          </w:p>
        </w:tc>
      </w:tr>
      <w:tr w:rsidR="001C6A92" w14:paraId="17FA7FB5" w14:textId="77777777" w:rsidTr="002824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A716D" w14:textId="63D3BAB0" w:rsidR="003B01E2" w:rsidRDefault="00934056" w:rsidP="001369EB">
            <w:pPr>
              <w:spacing w:after="240"/>
            </w:pPr>
            <w:r>
              <w:t>Exit Music (For a Fil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E4A74" w14:textId="7D55DF26" w:rsidR="003B01E2" w:rsidRDefault="00934056" w:rsidP="001369EB">
            <w:pPr>
              <w:spacing w:after="240"/>
            </w:pPr>
            <w:r>
              <w:t xml:space="preserve">Christopher </w:t>
            </w:r>
            <w:proofErr w:type="spellStart"/>
            <w:r>
              <w:t>O’Ril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AEE2D" w14:textId="625EA5B8" w:rsidR="003B01E2" w:rsidRDefault="00934056" w:rsidP="001369EB">
            <w:pPr>
              <w:spacing w:after="240"/>
            </w:pPr>
            <w:r>
              <w:t>True Love Wa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00A5D" w14:textId="640879DB" w:rsidR="003B01E2" w:rsidRDefault="00934056" w:rsidP="001369EB">
            <w:pPr>
              <w:spacing w:after="240"/>
            </w:pPr>
            <w:r>
              <w:t>0:52</w:t>
            </w:r>
          </w:p>
        </w:tc>
      </w:tr>
      <w:tr w:rsidR="001C6A92" w14:paraId="11BDC281" w14:textId="77777777" w:rsidTr="002824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20837" w14:textId="2327986A" w:rsidR="003B01E2" w:rsidRDefault="00DA5A75" w:rsidP="001369EB">
            <w:pPr>
              <w:spacing w:after="240"/>
            </w:pPr>
            <w:r>
              <w:t>Billy Pe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1E811" w14:textId="100B78D7" w:rsidR="003B01E2" w:rsidRDefault="00DA5A75" w:rsidP="001369EB">
            <w:pPr>
              <w:spacing w:after="240"/>
            </w:pPr>
            <w:r>
              <w:t>Great Big 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0B5F6" w14:textId="410ED8D9" w:rsidR="003B01E2" w:rsidRDefault="00DA5A75" w:rsidP="001369EB">
            <w:pPr>
              <w:spacing w:after="240"/>
            </w:pPr>
            <w: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16148" w14:textId="71A1DB77" w:rsidR="003B01E2" w:rsidRDefault="00DA5A75" w:rsidP="001369EB">
            <w:pPr>
              <w:spacing w:after="240"/>
            </w:pPr>
            <w:r>
              <w:t>0:13</w:t>
            </w:r>
          </w:p>
        </w:tc>
      </w:tr>
      <w:tr w:rsidR="001C6A92" w14:paraId="4D210607" w14:textId="77777777" w:rsidTr="002824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B7CF2" w14:textId="542D9E68" w:rsidR="003B01E2" w:rsidRDefault="00E95315" w:rsidP="001369EB">
            <w:pPr>
              <w:spacing w:after="240"/>
            </w:pPr>
            <w:r>
              <w:t>Concerto for Piano and Trumpet No. 1 in C Minor, First 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51E96" w14:textId="1EE75CA9" w:rsidR="003B01E2" w:rsidRDefault="00E95315" w:rsidP="001369EB">
            <w:pPr>
              <w:spacing w:after="240"/>
            </w:pPr>
            <w:r>
              <w:t>Shostakov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E7DE4" w14:textId="77777777" w:rsidR="00E95315" w:rsidRDefault="00E95315" w:rsidP="001369EB">
            <w:pPr>
              <w:spacing w:after="240"/>
            </w:pPr>
            <w:r>
              <w:t>Concerto For Piano and Trumpet No .1,</w:t>
            </w:r>
          </w:p>
          <w:p w14:paraId="2E83560E" w14:textId="5AD046EE" w:rsidR="003B01E2" w:rsidRDefault="00E95315" w:rsidP="001369EB">
            <w:pPr>
              <w:spacing w:after="240"/>
            </w:pPr>
            <w:r>
              <w:t>Piano Concerto No. 2, Trio No.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930C6" w14:textId="033DEDA9" w:rsidR="003B01E2" w:rsidRDefault="00E95315" w:rsidP="001369EB">
            <w:pPr>
              <w:spacing w:after="240"/>
            </w:pPr>
            <w:r>
              <w:t>2:43</w:t>
            </w:r>
          </w:p>
        </w:tc>
      </w:tr>
      <w:tr w:rsidR="001C6A92" w14:paraId="68F3BEF3" w14:textId="77777777" w:rsidTr="002824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11C2E" w14:textId="4EA89A86" w:rsidR="003B01E2" w:rsidRDefault="00AA4301" w:rsidP="001369EB">
            <w:pPr>
              <w:spacing w:after="240"/>
            </w:pPr>
            <w:r>
              <w:t>Symphony No. 6, Second 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2B7D2" w14:textId="353CE670" w:rsidR="003B01E2" w:rsidRDefault="00AA4301" w:rsidP="001369EB">
            <w:pPr>
              <w:spacing w:after="240"/>
            </w:pPr>
            <w:r>
              <w:t>Beetho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AABB2" w14:textId="77777777" w:rsidR="00AA4301" w:rsidRDefault="00AA4301" w:rsidP="001369EB">
            <w:pPr>
              <w:spacing w:after="240"/>
            </w:pPr>
            <w:r>
              <w:t>On A Classical Note: Beethoven Symphony</w:t>
            </w:r>
          </w:p>
          <w:p w14:paraId="30E2EC73" w14:textId="56E45016" w:rsidR="003B01E2" w:rsidRDefault="00CF3ED5" w:rsidP="001369EB">
            <w:pPr>
              <w:spacing w:after="240"/>
            </w:pPr>
            <w:r>
              <w:t>No. 5, Symphony No. 6—</w:t>
            </w:r>
            <w:r w:rsidR="00AA4301">
              <w:t>‘‘Pastoral’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5C6AE" w14:textId="0622125E" w:rsidR="003B01E2" w:rsidRDefault="00AA4301" w:rsidP="001369EB">
            <w:pPr>
              <w:spacing w:after="240"/>
            </w:pPr>
            <w:r>
              <w:t>1:12</w:t>
            </w:r>
          </w:p>
        </w:tc>
      </w:tr>
      <w:tr w:rsidR="001C6A92" w14:paraId="3E0829FF" w14:textId="77777777" w:rsidTr="002824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163E4" w14:textId="20840D06" w:rsidR="003B01E2" w:rsidRDefault="009D19C4" w:rsidP="001369EB">
            <w:pPr>
              <w:spacing w:after="240"/>
            </w:pPr>
            <w:r>
              <w:t>(Past Du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20614" w14:textId="04F45A14" w:rsidR="003B01E2" w:rsidRDefault="009D19C4" w:rsidP="001369EB">
            <w:pPr>
              <w:spacing w:after="240"/>
            </w:pPr>
            <w:r>
              <w:t xml:space="preserve">The </w:t>
            </w:r>
            <w:proofErr w:type="spellStart"/>
            <w:r>
              <w:t>Weakerth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02ED1" w14:textId="2D305BE7" w:rsidR="003B01E2" w:rsidRDefault="009D19C4" w:rsidP="001369EB">
            <w:pPr>
              <w:spacing w:after="240"/>
            </w:pPr>
            <w:r>
              <w:t>Reconstruc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0E403" w14:textId="33426DF5" w:rsidR="003B01E2" w:rsidRDefault="009D19C4" w:rsidP="001369EB">
            <w:pPr>
              <w:spacing w:after="240"/>
            </w:pPr>
            <w:r>
              <w:t>1:15</w:t>
            </w:r>
          </w:p>
        </w:tc>
      </w:tr>
      <w:tr w:rsidR="001C6A92" w14:paraId="4B2AD905" w14:textId="77777777" w:rsidTr="002824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FEC7C" w14:textId="6A8F8C71" w:rsidR="003B01E2" w:rsidRDefault="00FB1525" w:rsidP="001369EB">
            <w:pPr>
              <w:spacing w:after="240"/>
            </w:pPr>
            <w:r>
              <w:t xml:space="preserve">La </w:t>
            </w:r>
            <w:proofErr w:type="spellStart"/>
            <w:r>
              <w:t>Noye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02A82" w14:textId="2A8AECB9" w:rsidR="003B01E2" w:rsidRDefault="00FB1525" w:rsidP="001369EB">
            <w:pPr>
              <w:spacing w:after="240"/>
            </w:pPr>
            <w:r>
              <w:t xml:space="preserve">Yann </w:t>
            </w:r>
            <w:proofErr w:type="spellStart"/>
            <w:r>
              <w:t>Tiers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BB8C9" w14:textId="2EA83306" w:rsidR="003B01E2" w:rsidRDefault="00FB1525" w:rsidP="001369EB">
            <w:pPr>
              <w:spacing w:after="240"/>
            </w:pPr>
            <w:r>
              <w:t>Amelie Soundtr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CBEA7" w14:textId="05BA4167" w:rsidR="003B01E2" w:rsidRDefault="00FB1525" w:rsidP="001369EB">
            <w:pPr>
              <w:spacing w:after="240"/>
            </w:pPr>
            <w:r>
              <w:t>0:08</w:t>
            </w:r>
          </w:p>
        </w:tc>
      </w:tr>
      <w:tr w:rsidR="001C6A92" w14:paraId="3BCFDF33" w14:textId="77777777" w:rsidTr="002824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4722D" w14:textId="4B67C6A6" w:rsidR="003B01E2" w:rsidRDefault="000F29FB" w:rsidP="001369EB">
            <w:pPr>
              <w:spacing w:after="240"/>
            </w:pPr>
            <w:r>
              <w:t xml:space="preserve">There </w:t>
            </w:r>
            <w:proofErr w:type="spellStart"/>
            <w:r>
              <w:t>The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D0EA1" w14:textId="673CBC26" w:rsidR="003B01E2" w:rsidRDefault="000F29FB" w:rsidP="001369EB">
            <w:pPr>
              <w:spacing w:after="240"/>
            </w:pPr>
            <w:r>
              <w:t>Radio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6E7A5" w14:textId="200AE296" w:rsidR="003B01E2" w:rsidRDefault="000F29FB" w:rsidP="001369EB">
            <w:pPr>
              <w:spacing w:after="240"/>
            </w:pPr>
            <w:r>
              <w:t>Hail to the Thi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15E6A" w14:textId="5CA353BB" w:rsidR="003B01E2" w:rsidRDefault="000F29FB" w:rsidP="001369EB">
            <w:pPr>
              <w:spacing w:after="240"/>
            </w:pPr>
            <w:r>
              <w:t>0:12</w:t>
            </w:r>
          </w:p>
        </w:tc>
      </w:tr>
      <w:tr w:rsidR="001C6A92" w14:paraId="77C0E353" w14:textId="77777777" w:rsidTr="002824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28770" w14:textId="436A7D02" w:rsidR="003B01E2" w:rsidRDefault="003A545D" w:rsidP="001369EB">
            <w:pPr>
              <w:spacing w:after="240"/>
            </w:pPr>
            <w:proofErr w:type="spellStart"/>
            <w:r w:rsidRPr="003A545D">
              <w:t>Quien</w:t>
            </w:r>
            <w:proofErr w:type="spellEnd"/>
            <w:r w:rsidRPr="003A545D">
              <w:t xml:space="preserve"> </w:t>
            </w:r>
            <w:proofErr w:type="spellStart"/>
            <w:r w:rsidRPr="003A545D">
              <w:t>hubera</w:t>
            </w:r>
            <w:proofErr w:type="spellEnd"/>
            <w:r w:rsidRPr="003A545D">
              <w:t xml:space="preserve"> </w:t>
            </w:r>
            <w:proofErr w:type="spellStart"/>
            <w:r w:rsidRPr="003A545D">
              <w:t>dic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29A58" w14:textId="314D4C8A" w:rsidR="003B01E2" w:rsidRDefault="003A545D" w:rsidP="001369EB">
            <w:pPr>
              <w:spacing w:after="240"/>
            </w:pPr>
            <w:proofErr w:type="spellStart"/>
            <w:r>
              <w:t>Silvanan</w:t>
            </w:r>
            <w:proofErr w:type="spellEnd"/>
            <w:r>
              <w:t xml:space="preserve"> </w:t>
            </w:r>
            <w:proofErr w:type="spellStart"/>
            <w:r>
              <w:t>Deluig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806D3" w14:textId="4BA6719A" w:rsidR="003B01E2" w:rsidRDefault="003A545D" w:rsidP="001369EB">
            <w:pPr>
              <w:spacing w:after="240"/>
            </w:pPr>
            <w:proofErr w:type="spellStart"/>
            <w:r>
              <w:t>Tanguera</w:t>
            </w:r>
            <w:proofErr w:type="spellEnd"/>
            <w:r>
              <w:t>: Woman in Ta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A92DC" w14:textId="6AE65CBF" w:rsidR="003B01E2" w:rsidRDefault="003A545D" w:rsidP="001369EB">
            <w:pPr>
              <w:spacing w:after="240"/>
            </w:pPr>
            <w:r>
              <w:t>1:54</w:t>
            </w:r>
          </w:p>
        </w:tc>
      </w:tr>
      <w:tr w:rsidR="001C6A92" w14:paraId="5179525C" w14:textId="77777777" w:rsidTr="002824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DEC73" w14:textId="05B11CE7" w:rsidR="003B01E2" w:rsidRDefault="00045198" w:rsidP="001369EB">
            <w:pPr>
              <w:spacing w:after="240"/>
            </w:pPr>
            <w:r>
              <w:lastRenderedPageBreak/>
              <w:t>Untitled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4D704" w14:textId="76AE79F2" w:rsidR="003B01E2" w:rsidRDefault="00045198" w:rsidP="001369EB">
            <w:pPr>
              <w:spacing w:after="240"/>
            </w:pPr>
            <w:proofErr w:type="spellStart"/>
            <w:r>
              <w:t>Sigur</w:t>
            </w:r>
            <w:proofErr w:type="spellEnd"/>
            <w:r>
              <w:t xml:space="preserve"> </w:t>
            </w:r>
            <w:proofErr w:type="spellStart"/>
            <w:r>
              <w:t>R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962C2" w14:textId="0E1C8B35" w:rsidR="003B01E2" w:rsidRDefault="00045198" w:rsidP="001369EB">
            <w:pPr>
              <w:spacing w:after="240"/>
            </w:pPr>
            <w:r>
              <w:t>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E900F" w14:textId="1E892351" w:rsidR="003B01E2" w:rsidRDefault="00045198" w:rsidP="001369EB">
            <w:pPr>
              <w:spacing w:after="240"/>
            </w:pPr>
            <w:r>
              <w:t>0:48</w:t>
            </w:r>
          </w:p>
        </w:tc>
      </w:tr>
      <w:tr w:rsidR="001C6A92" w14:paraId="4424CD24" w14:textId="77777777" w:rsidTr="002824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97521" w14:textId="3FE7F91F" w:rsidR="003B01E2" w:rsidRDefault="00410C80" w:rsidP="001369EB">
            <w:pPr>
              <w:spacing w:after="240"/>
            </w:pPr>
            <w: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F476F" w14:textId="414CDE72" w:rsidR="003B01E2" w:rsidRDefault="00410C80" w:rsidP="001369EB">
            <w:pPr>
              <w:spacing w:after="240"/>
            </w:pPr>
            <w:r>
              <w:t>Massive Att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43C00" w14:textId="3CFEA07E" w:rsidR="003B01E2" w:rsidRDefault="00410C80" w:rsidP="001369EB">
            <w:pPr>
              <w:spacing w:after="240"/>
            </w:pPr>
            <w: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E9B33" w14:textId="0F5FDCE4" w:rsidR="003B01E2" w:rsidRDefault="00410C80" w:rsidP="001369EB">
            <w:pPr>
              <w:spacing w:after="240"/>
            </w:pPr>
            <w:r>
              <w:t>5:31</w:t>
            </w:r>
          </w:p>
        </w:tc>
      </w:tr>
      <w:tr w:rsidR="001C6A92" w14:paraId="14F05450" w14:textId="77777777" w:rsidTr="009F691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EC135" w14:textId="6BA9C582" w:rsidR="003B01E2" w:rsidRDefault="00410C80" w:rsidP="001369EB">
            <w:pPr>
              <w:spacing w:after="240"/>
            </w:pPr>
            <w:r>
              <w:t>Plains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6F402" w14:textId="6B0AEC48" w:rsidR="003B01E2" w:rsidRDefault="00410C80" w:rsidP="001369EB">
            <w:pPr>
              <w:spacing w:after="240"/>
            </w:pPr>
            <w:r>
              <w:t>The C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BBDD5" w14:textId="1D178144" w:rsidR="003B01E2" w:rsidRDefault="00410C80" w:rsidP="001369EB">
            <w:pPr>
              <w:spacing w:after="240"/>
            </w:pPr>
            <w:r>
              <w:t>Disinteg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E4456" w14:textId="29C6D1F7" w:rsidR="003B01E2" w:rsidRDefault="00410C80" w:rsidP="001369EB">
            <w:pPr>
              <w:spacing w:after="240"/>
            </w:pPr>
            <w:r>
              <w:t>1:29</w:t>
            </w:r>
          </w:p>
        </w:tc>
      </w:tr>
      <w:tr w:rsidR="0028247A" w14:paraId="6AE1B55F" w14:textId="77777777" w:rsidTr="009F6919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D0626" w14:textId="342C5B1B" w:rsidR="0028247A" w:rsidRDefault="0028247A" w:rsidP="001369EB">
            <w:pPr>
              <w:spacing w:after="240"/>
            </w:pPr>
            <w:r>
              <w:t>Positive Music Excerpts</w:t>
            </w:r>
          </w:p>
        </w:tc>
      </w:tr>
      <w:tr w:rsidR="001C6A92" w14:paraId="7A9DD32E" w14:textId="77777777" w:rsidTr="009F691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7E7FB" w14:textId="3F9286F4" w:rsidR="003B01E2" w:rsidRDefault="00AA0CCD" w:rsidP="001369EB">
            <w:pPr>
              <w:spacing w:after="240"/>
            </w:pPr>
            <w:r>
              <w:t>Symphony No. 6, First Mov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B8CBC" w14:textId="743F6855" w:rsidR="003B01E2" w:rsidRDefault="00AA0CCD" w:rsidP="001369EB">
            <w:pPr>
              <w:spacing w:after="240"/>
            </w:pPr>
            <w:r>
              <w:t>Beethov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B7B90" w14:textId="77777777" w:rsidR="004F64AA" w:rsidRDefault="004F64AA" w:rsidP="001369EB">
            <w:pPr>
              <w:spacing w:after="240"/>
            </w:pPr>
            <w:r>
              <w:t>On A Classical Note: Beethoven Symphony</w:t>
            </w:r>
          </w:p>
          <w:p w14:paraId="48A2C836" w14:textId="115024F2" w:rsidR="003B01E2" w:rsidRDefault="004F64AA" w:rsidP="001369EB">
            <w:pPr>
              <w:spacing w:after="240"/>
            </w:pPr>
            <w:r>
              <w:t>No. 5, Symphony No. 6—‘‘Pastoral’’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79723" w14:textId="4AA62564" w:rsidR="003B01E2" w:rsidRDefault="004F64AA" w:rsidP="001369EB">
            <w:pPr>
              <w:spacing w:after="240"/>
            </w:pPr>
            <w:r>
              <w:t>3:08</w:t>
            </w:r>
          </w:p>
        </w:tc>
      </w:tr>
      <w:tr w:rsidR="001C6A92" w14:paraId="52FE705D" w14:textId="77777777" w:rsidTr="002824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B9821" w14:textId="62F5401F" w:rsidR="003B01E2" w:rsidRDefault="004F64AA" w:rsidP="001369EB">
            <w:pPr>
              <w:spacing w:after="240"/>
            </w:pPr>
            <w:proofErr w:type="spellStart"/>
            <w:r>
              <w:t>Loyin</w:t>
            </w:r>
            <w:proofErr w:type="spellEnd"/>
            <w:r>
              <w:t xml:space="preserve"> </w:t>
            </w:r>
            <w:proofErr w:type="spellStart"/>
            <w:r>
              <w:t>Loy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7ECC0" w14:textId="514DE7C6" w:rsidR="003B01E2" w:rsidRDefault="004F64AA" w:rsidP="001369EB">
            <w:pPr>
              <w:spacing w:after="240"/>
            </w:pPr>
            <w:proofErr w:type="spellStart"/>
            <w:r w:rsidRPr="004F64AA">
              <w:t>Babatunde</w:t>
            </w:r>
            <w:proofErr w:type="spellEnd"/>
            <w:r w:rsidRPr="004F64AA">
              <w:t xml:space="preserve"> </w:t>
            </w:r>
            <w:proofErr w:type="spellStart"/>
            <w:r w:rsidRPr="004F64AA">
              <w:t>Olatunj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12D99" w14:textId="77777777" w:rsidR="004F64AA" w:rsidRDefault="004F64AA" w:rsidP="001369EB">
            <w:pPr>
              <w:spacing w:after="240"/>
            </w:pPr>
            <w:r>
              <w:t xml:space="preserve">Best of Both Worlds: The </w:t>
            </w:r>
            <w:proofErr w:type="spellStart"/>
            <w:r>
              <w:t>Rykodisk</w:t>
            </w:r>
            <w:proofErr w:type="spellEnd"/>
            <w:r>
              <w:t xml:space="preserve"> World</w:t>
            </w:r>
          </w:p>
          <w:p w14:paraId="76D25584" w14:textId="0F2EF856" w:rsidR="003B01E2" w:rsidRDefault="004F64AA" w:rsidP="001369EB">
            <w:pPr>
              <w:spacing w:after="240"/>
            </w:pPr>
            <w:r>
              <w:t>Music Samp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7AC00" w14:textId="17F9C619" w:rsidR="003B01E2" w:rsidRDefault="004F64AA" w:rsidP="001369EB">
            <w:pPr>
              <w:spacing w:after="240"/>
            </w:pPr>
            <w:r>
              <w:t>0:24</w:t>
            </w:r>
          </w:p>
        </w:tc>
      </w:tr>
      <w:tr w:rsidR="001C6A92" w14:paraId="0D06B8D7" w14:textId="77777777" w:rsidTr="002824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97D13" w14:textId="6431722A" w:rsidR="003B01E2" w:rsidRDefault="004F64AA" w:rsidP="001369EB">
            <w:pPr>
              <w:spacing w:after="240"/>
            </w:pPr>
            <w:r>
              <w:t>Santi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FFADA" w14:textId="57F5A13A" w:rsidR="003B01E2" w:rsidRDefault="004F64AA" w:rsidP="001369EB">
            <w:pPr>
              <w:spacing w:after="240"/>
            </w:pPr>
            <w:proofErr w:type="spellStart"/>
            <w:r>
              <w:t>Zaf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73277" w14:textId="21836029" w:rsidR="003B01E2" w:rsidRDefault="004F64AA" w:rsidP="001369EB">
            <w:pPr>
              <w:spacing w:after="240"/>
            </w:pPr>
            <w:r>
              <w:t xml:space="preserve">Caliente: </w:t>
            </w:r>
            <w:proofErr w:type="spellStart"/>
            <w:r>
              <w:t>Musica</w:t>
            </w:r>
            <w:proofErr w:type="spellEnd"/>
            <w:r>
              <w:t xml:space="preserve"> </w:t>
            </w:r>
            <w:proofErr w:type="spellStart"/>
            <w:r>
              <w:t>Cub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8050E" w14:textId="480CC868" w:rsidR="003B01E2" w:rsidRDefault="004F64AA" w:rsidP="001369EB">
            <w:pPr>
              <w:spacing w:after="240"/>
            </w:pPr>
            <w:r>
              <w:t>0:04</w:t>
            </w:r>
          </w:p>
        </w:tc>
      </w:tr>
      <w:tr w:rsidR="001C6A92" w14:paraId="6178B543" w14:textId="77777777" w:rsidTr="009F691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F8D5E" w14:textId="7486AACE" w:rsidR="00B85D95" w:rsidRDefault="00B85D95" w:rsidP="001369EB">
            <w:pPr>
              <w:spacing w:after="240"/>
            </w:pPr>
            <w:r>
              <w:t>Concerto (Sinfonia) in D Major, First Movement</w:t>
            </w:r>
          </w:p>
          <w:p w14:paraId="55EDBFE9" w14:textId="6D539F8A" w:rsidR="003B01E2" w:rsidRDefault="003B01E2" w:rsidP="001369EB">
            <w:pPr>
              <w:spacing w:after="24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82324" w14:textId="3C1C50F7" w:rsidR="003B01E2" w:rsidRDefault="00B85D95" w:rsidP="001369EB">
            <w:pPr>
              <w:spacing w:after="240"/>
            </w:pPr>
            <w:r>
              <w:t>Vival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8D939" w14:textId="5EC750B4" w:rsidR="003B01E2" w:rsidRDefault="00B85D95" w:rsidP="001369EB">
            <w:pPr>
              <w:spacing w:after="240"/>
            </w:pPr>
            <w:r>
              <w:t>Famous Concertos for Two Trumpets, Oboe, Violins, Cello, Mandol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21B93" w14:textId="255AF9DC" w:rsidR="003B01E2" w:rsidRDefault="00B85D95" w:rsidP="001369EB">
            <w:pPr>
              <w:spacing w:after="240"/>
            </w:pPr>
            <w:r>
              <w:t>0:01</w:t>
            </w:r>
          </w:p>
        </w:tc>
      </w:tr>
      <w:tr w:rsidR="0028247A" w14:paraId="366C2923" w14:textId="77777777" w:rsidTr="009F6919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D8109" w14:textId="35CCC23E" w:rsidR="0028247A" w:rsidRDefault="0028247A" w:rsidP="001369EB">
            <w:pPr>
              <w:spacing w:after="240"/>
            </w:pPr>
            <w:r>
              <w:t>Negative Music Excerpts</w:t>
            </w:r>
          </w:p>
        </w:tc>
      </w:tr>
      <w:tr w:rsidR="001C6A92" w14:paraId="264F910C" w14:textId="77777777" w:rsidTr="009F691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2E8B9" w14:textId="080556BB" w:rsidR="003B01E2" w:rsidRDefault="00DF3AC0" w:rsidP="001369EB">
            <w:pPr>
              <w:spacing w:after="240"/>
            </w:pPr>
            <w:r>
              <w:t>Piano Concerto No. 23 in A, Adag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6E636" w14:textId="4FDCF77C" w:rsidR="003B01E2" w:rsidRDefault="00DF3AC0" w:rsidP="001369EB">
            <w:pPr>
              <w:spacing w:after="240"/>
            </w:pPr>
            <w:r>
              <w:t>Moz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A79C3" w14:textId="6B0F28AF" w:rsidR="003B01E2" w:rsidRDefault="00DF3AC0" w:rsidP="001369EB">
            <w:pPr>
              <w:spacing w:after="240"/>
            </w:pPr>
            <w:r>
              <w:t>Mozart for Medi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E0701" w14:textId="3F98BD35" w:rsidR="003B01E2" w:rsidRDefault="00DF3AC0" w:rsidP="001369EB">
            <w:pPr>
              <w:spacing w:after="240"/>
            </w:pPr>
            <w:r>
              <w:t>0:53</w:t>
            </w:r>
          </w:p>
        </w:tc>
      </w:tr>
      <w:tr w:rsidR="001C6A92" w14:paraId="1FBA66DA" w14:textId="77777777" w:rsidTr="002824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C5179" w14:textId="753B3BAD" w:rsidR="003B01E2" w:rsidRDefault="00EF38A6" w:rsidP="001369EB">
            <w:pPr>
              <w:spacing w:after="240"/>
            </w:pPr>
            <w:r>
              <w:t>Ic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E802D" w14:textId="7C6D6111" w:rsidR="003B01E2" w:rsidRDefault="00EF38A6" w:rsidP="001369EB">
            <w:pPr>
              <w:spacing w:after="240"/>
            </w:pPr>
            <w:r>
              <w:t>Tori Am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8036E" w14:textId="0B31C7E2" w:rsidR="003B01E2" w:rsidRDefault="00EF38A6" w:rsidP="001369EB">
            <w:pPr>
              <w:spacing w:after="240"/>
            </w:pPr>
            <w:r>
              <w:t>Under the P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87EEF" w14:textId="0FCDE293" w:rsidR="003B01E2" w:rsidRDefault="00EF38A6" w:rsidP="001369EB">
            <w:pPr>
              <w:spacing w:after="240"/>
            </w:pPr>
            <w:r>
              <w:t>0:18</w:t>
            </w:r>
          </w:p>
        </w:tc>
      </w:tr>
      <w:tr w:rsidR="001C6A92" w14:paraId="58EADDA4" w14:textId="77777777" w:rsidTr="002824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86C5F" w14:textId="7CCF4602" w:rsidR="003B01E2" w:rsidRDefault="00E74D7A" w:rsidP="00FB08FE">
            <w:pPr>
              <w:spacing w:after="240"/>
            </w:pPr>
            <w:r>
              <w:t>Rabbit in your Headlights</w:t>
            </w:r>
            <w:r w:rsidR="00FB08FE">
              <w:t xml:space="preserve"> </w:t>
            </w:r>
            <w:bookmarkStart w:id="0" w:name="_GoBack"/>
            <w:bookmarkEnd w:id="0"/>
            <w:r>
              <w:t>(3DMix Reverse L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254AC" w14:textId="3FD1BD34" w:rsidR="003B01E2" w:rsidRDefault="00E74D7A" w:rsidP="001369EB">
            <w:pPr>
              <w:spacing w:after="240"/>
            </w:pPr>
            <w:r>
              <w:t>UNK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7345C" w14:textId="6C544D0E" w:rsidR="003B01E2" w:rsidRDefault="00E74D7A" w:rsidP="001369EB">
            <w:pPr>
              <w:spacing w:after="240"/>
            </w:pPr>
            <w:r>
              <w:t>Rabbit in Your Headlig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07A27" w14:textId="791CF1C4" w:rsidR="003B01E2" w:rsidRDefault="00E74D7A" w:rsidP="001369EB">
            <w:pPr>
              <w:spacing w:after="240"/>
            </w:pPr>
            <w:r>
              <w:t>6:24</w:t>
            </w:r>
          </w:p>
        </w:tc>
      </w:tr>
      <w:tr w:rsidR="001C6A92" w14:paraId="2D5241C9" w14:textId="77777777" w:rsidTr="002824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5D49D" w14:textId="5B8FF5B0" w:rsidR="003B01E2" w:rsidRDefault="00EF4691" w:rsidP="001369EB">
            <w:pPr>
              <w:spacing w:after="240"/>
            </w:pPr>
            <w:r>
              <w:t>Fake Plastic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A6FE4" w14:textId="27A61F34" w:rsidR="003B01E2" w:rsidRDefault="00EF4691" w:rsidP="001369EB">
            <w:pPr>
              <w:spacing w:after="240"/>
            </w:pPr>
            <w:r>
              <w:t xml:space="preserve">Christopher </w:t>
            </w:r>
            <w:proofErr w:type="spellStart"/>
            <w:r>
              <w:t>O’Ril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34408" w14:textId="2B07D6F3" w:rsidR="003B01E2" w:rsidRDefault="00EF4691" w:rsidP="001369EB">
            <w:pPr>
              <w:spacing w:after="240"/>
            </w:pPr>
            <w:r>
              <w:t>True Loves Wa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5EEAE" w14:textId="66CDDF93" w:rsidR="003B01E2" w:rsidRDefault="00EF4691" w:rsidP="001369EB">
            <w:pPr>
              <w:spacing w:after="240"/>
            </w:pPr>
            <w:r>
              <w:t>0:04</w:t>
            </w:r>
          </w:p>
        </w:tc>
      </w:tr>
    </w:tbl>
    <w:p w14:paraId="79273B16" w14:textId="77777777" w:rsidR="003B01E2" w:rsidRDefault="003B01E2"/>
    <w:sectPr w:rsidR="003B01E2" w:rsidSect="004E2A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811"/>
    <w:rsid w:val="00045198"/>
    <w:rsid w:val="000F29FB"/>
    <w:rsid w:val="001369EB"/>
    <w:rsid w:val="001C6A92"/>
    <w:rsid w:val="00205AB9"/>
    <w:rsid w:val="0028247A"/>
    <w:rsid w:val="003A545D"/>
    <w:rsid w:val="003B01E2"/>
    <w:rsid w:val="003D2A8B"/>
    <w:rsid w:val="00410C80"/>
    <w:rsid w:val="004E2AB8"/>
    <w:rsid w:val="004F64AA"/>
    <w:rsid w:val="006C4F1E"/>
    <w:rsid w:val="00894BD6"/>
    <w:rsid w:val="00934056"/>
    <w:rsid w:val="009D19C4"/>
    <w:rsid w:val="009F6919"/>
    <w:rsid w:val="00A04811"/>
    <w:rsid w:val="00AA0CCD"/>
    <w:rsid w:val="00AA4301"/>
    <w:rsid w:val="00B85D95"/>
    <w:rsid w:val="00BE2D19"/>
    <w:rsid w:val="00CF3ED5"/>
    <w:rsid w:val="00DA5A75"/>
    <w:rsid w:val="00DF3AC0"/>
    <w:rsid w:val="00E74D7A"/>
    <w:rsid w:val="00E95315"/>
    <w:rsid w:val="00EF38A6"/>
    <w:rsid w:val="00EF4691"/>
    <w:rsid w:val="00FB08FE"/>
    <w:rsid w:val="00FB1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C8D5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1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1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argulis</dc:creator>
  <cp:keywords/>
  <dc:description/>
  <cp:lastModifiedBy>William Levine</cp:lastModifiedBy>
  <cp:revision>28</cp:revision>
  <dcterms:created xsi:type="dcterms:W3CDTF">2017-02-15T19:11:00Z</dcterms:created>
  <dcterms:modified xsi:type="dcterms:W3CDTF">2017-02-22T14:32:00Z</dcterms:modified>
</cp:coreProperties>
</file>